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F29" w:rsidRDefault="00E80F29">
      <w:r>
        <w:t>Description of additional supplementary files</w:t>
      </w:r>
    </w:p>
    <w:p w:rsidR="00E80F29" w:rsidRDefault="00E80F29">
      <w:r>
        <w:t xml:space="preserve">Title: </w:t>
      </w:r>
      <w:r>
        <w:t xml:space="preserve">Supplementary data1 </w:t>
      </w:r>
    </w:p>
    <w:p w:rsidR="00E80F29" w:rsidRDefault="00E80F29">
      <w:r>
        <w:t xml:space="preserve">Description: </w:t>
      </w:r>
      <w:r>
        <w:t xml:space="preserve">Statistics of mapping and chimeras of all the samples </w:t>
      </w:r>
    </w:p>
    <w:p w:rsidR="00E80F29" w:rsidRDefault="00E80F29">
      <w:r>
        <w:t xml:space="preserve">Title: </w:t>
      </w:r>
      <w:r>
        <w:t xml:space="preserve">Supplementary data2 </w:t>
      </w:r>
    </w:p>
    <w:p w:rsidR="00E80F29" w:rsidRDefault="00E80F29">
      <w:r>
        <w:t xml:space="preserve">Description: </w:t>
      </w:r>
      <w:r>
        <w:t xml:space="preserve">contact matrix of each group of datasets. </w:t>
      </w:r>
    </w:p>
    <w:p w:rsidR="00E80F29" w:rsidRDefault="00E80F29">
      <w:r>
        <w:t xml:space="preserve">Title: </w:t>
      </w:r>
      <w:r>
        <w:t xml:space="preserve">Supplementary data3 </w:t>
      </w:r>
    </w:p>
    <w:p w:rsidR="004D569C" w:rsidRDefault="00E80F29">
      <w:r>
        <w:t xml:space="preserve">Description: </w:t>
      </w:r>
      <w:bookmarkStart w:id="0" w:name="_GoBack"/>
      <w:bookmarkEnd w:id="0"/>
      <w:r>
        <w:t xml:space="preserve">DESeq2 statistics for enrichment of interaction bin pairs in ligated samples. The statistics of </w:t>
      </w:r>
      <w:proofErr w:type="spellStart"/>
      <w:r>
        <w:t>baseMean</w:t>
      </w:r>
      <w:proofErr w:type="spellEnd"/>
      <w:r>
        <w:t xml:space="preserve">: mean of normalized counts for all samples; log2FoldChange: log2 fold change; </w:t>
      </w:r>
      <w:proofErr w:type="spellStart"/>
      <w:r>
        <w:t>lfcSE</w:t>
      </w:r>
      <w:proofErr w:type="spellEnd"/>
      <w:r>
        <w:t xml:space="preserve">: standard error; stat: Wald statistic; </w:t>
      </w:r>
      <w:proofErr w:type="spellStart"/>
      <w:r>
        <w:t>pvalue</w:t>
      </w:r>
      <w:proofErr w:type="spellEnd"/>
      <w:r>
        <w:t xml:space="preserve">: Wald test P values; </w:t>
      </w:r>
      <w:proofErr w:type="spellStart"/>
      <w:r>
        <w:t>padj</w:t>
      </w:r>
      <w:proofErr w:type="spellEnd"/>
      <w:r>
        <w:t xml:space="preserve">: </w:t>
      </w:r>
      <w:proofErr w:type="spellStart"/>
      <w:r>
        <w:t>Benjamini</w:t>
      </w:r>
      <w:proofErr w:type="spellEnd"/>
      <w:r>
        <w:t xml:space="preserve"> &amp; Hochberg adjusted P values.</w:t>
      </w:r>
    </w:p>
    <w:sectPr w:rsidR="004D5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F29"/>
    <w:rsid w:val="004D569C"/>
    <w:rsid w:val="00E8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D289"/>
  <w15:chartTrackingRefBased/>
  <w15:docId w15:val="{E6491781-BC75-452E-B757-3E308D8F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8-31T12:56:00Z</dcterms:created>
  <dcterms:modified xsi:type="dcterms:W3CDTF">2021-08-31T12:58:00Z</dcterms:modified>
</cp:coreProperties>
</file>